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D511D" w14:textId="77777777" w:rsidR="008C391E" w:rsidRPr="00D87549" w:rsidRDefault="008C391E" w:rsidP="00A65BCD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0F56E00B" w14:textId="77777777" w:rsidR="008C391E" w:rsidRPr="00D87549" w:rsidRDefault="008C391E" w:rsidP="00335616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D87549">
        <w:rPr>
          <w:rFonts w:ascii="Times New Roman" w:hAnsi="Times New Roman" w:cs="Times New Roman"/>
          <w:noProof/>
          <w:sz w:val="20"/>
          <w:szCs w:val="20"/>
          <w:lang w:eastAsia="zh-CN"/>
        </w:rPr>
        <w:drawing>
          <wp:inline distT="0" distB="0" distL="0" distR="0" wp14:anchorId="08FA489E" wp14:editId="04C099D0">
            <wp:extent cx="5269230" cy="3249930"/>
            <wp:effectExtent l="0" t="0" r="7620" b="7620"/>
            <wp:docPr id="10781375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4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72ED6" w14:textId="5E256DA6" w:rsidR="008C391E" w:rsidRPr="00D87549" w:rsidRDefault="008C391E" w:rsidP="00335616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D87549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>A</w:t>
      </w:r>
    </w:p>
    <w:p w14:paraId="5C7B5A95" w14:textId="70A06B39" w:rsidR="008C391E" w:rsidRPr="00D87549" w:rsidRDefault="008C391E" w:rsidP="008C391E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D87549">
        <w:rPr>
          <w:rFonts w:ascii="Times New Roman" w:hAnsi="Times New Roman" w:cs="Times New Roman"/>
          <w:noProof/>
          <w:sz w:val="20"/>
          <w:szCs w:val="20"/>
          <w:lang w:eastAsia="zh-CN"/>
        </w:rPr>
        <w:drawing>
          <wp:inline distT="0" distB="0" distL="0" distR="0" wp14:anchorId="4D24F046" wp14:editId="4524BEB4">
            <wp:extent cx="5269230" cy="3249930"/>
            <wp:effectExtent l="0" t="0" r="7620" b="7620"/>
            <wp:docPr id="19732712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4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79AA8" w14:textId="651EEE8A" w:rsidR="008C391E" w:rsidRPr="00D87549" w:rsidRDefault="008C391E" w:rsidP="00335616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D87549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>B</w:t>
      </w:r>
    </w:p>
    <w:p w14:paraId="700544C9" w14:textId="1BE5B22E" w:rsidR="0031202E" w:rsidRPr="000B4723" w:rsidRDefault="000B4723" w:rsidP="008C391E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0B4723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Figure 1</w:t>
      </w:r>
      <w:r w:rsidRPr="000B4723">
        <w:rPr>
          <w:rFonts w:ascii="Times New Roman" w:hAnsi="Times New Roman" w:cs="Times New Roman"/>
          <w:b/>
          <w:bCs/>
          <w:color w:val="000000"/>
          <w:sz w:val="20"/>
          <w:szCs w:val="20"/>
        </w:rPr>
        <w:t>：</w:t>
      </w:r>
      <w:r w:rsidRPr="000B4723">
        <w:rPr>
          <w:rFonts w:ascii="Times New Roman" w:hAnsi="Times New Roman" w:cs="Times New Roman"/>
          <w:color w:val="000000"/>
          <w:sz w:val="20"/>
          <w:szCs w:val="20"/>
        </w:rPr>
        <w:t>The dotted line on the left in panel (A) (lambda.min) refers to the mean value of the smallest target parameter among all λ values. The dotted line on the right in panel (A) (lambda.1 se) refers to the value λ of the simplest model within a variance range of lambda.min. A λ value of 0.04632059 was chosen according to 10-fold cross-validation, and 5 varia-bles were selected for further logistic regression analysis.</w:t>
      </w:r>
    </w:p>
    <w:p w14:paraId="6F85935B" w14:textId="77777777" w:rsidR="0031202E" w:rsidRPr="00D87549" w:rsidRDefault="0031202E" w:rsidP="008C391E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174A8A3" w14:textId="77777777" w:rsidR="0031202E" w:rsidRPr="00D87549" w:rsidRDefault="0031202E" w:rsidP="008C391E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CF62A59" w14:textId="6005D41A" w:rsidR="0031202E" w:rsidRPr="00D87549" w:rsidRDefault="0031202E" w:rsidP="008C391E">
      <w:pPr>
        <w:rPr>
          <w:rFonts w:ascii="Times New Roman" w:hAnsi="Times New Roman" w:cs="Times New Roman"/>
          <w:noProof/>
          <w:sz w:val="20"/>
          <w:szCs w:val="20"/>
        </w:rPr>
      </w:pPr>
      <w:r w:rsidRPr="00D8754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F2D2B63" wp14:editId="5204B616">
            <wp:extent cx="2568776" cy="2212809"/>
            <wp:effectExtent l="0" t="0" r="3175" b="0"/>
            <wp:docPr id="1091758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758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80324" cy="222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7549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D8754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657D46" wp14:editId="3D5CC95F">
            <wp:extent cx="2334618" cy="2029651"/>
            <wp:effectExtent l="0" t="0" r="8890" b="8890"/>
            <wp:docPr id="117614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140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53161" cy="2045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A2DFB" w14:textId="68479277" w:rsidR="0031202E" w:rsidRPr="00D87549" w:rsidRDefault="0031202E" w:rsidP="008C391E">
      <w:pPr>
        <w:rPr>
          <w:rFonts w:ascii="Times New Roman" w:hAnsi="Times New Roman" w:cs="Times New Roman"/>
          <w:noProof/>
          <w:sz w:val="20"/>
          <w:szCs w:val="20"/>
          <w:lang w:eastAsia="zh-CN"/>
        </w:rPr>
      </w:pPr>
      <w:r w:rsidRPr="00D87549">
        <w:rPr>
          <w:rFonts w:ascii="Times New Roman" w:hAnsi="Times New Roman" w:cs="Times New Roman"/>
          <w:noProof/>
          <w:sz w:val="20"/>
          <w:szCs w:val="20"/>
          <w:lang w:eastAsia="zh-CN"/>
        </w:rPr>
        <w:t xml:space="preserve">                 A                                   B </w:t>
      </w:r>
    </w:p>
    <w:p w14:paraId="2C18CBF3" w14:textId="39E3BDE4" w:rsidR="0031202E" w:rsidRPr="000B4723" w:rsidRDefault="0031202E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D87549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Figure 2.</w:t>
      </w:r>
      <w:r w:rsidRPr="00D87549">
        <w:rPr>
          <w:rFonts w:ascii="Times New Roman" w:hAnsi="Times New Roman" w:cs="Times New Roman"/>
          <w:sz w:val="20"/>
          <w:szCs w:val="20"/>
        </w:rPr>
        <w:t xml:space="preserve">: </w:t>
      </w:r>
      <w:r w:rsidR="000B4723" w:rsidRPr="000B4723">
        <w:rPr>
          <w:rFonts w:ascii="Times New Roman" w:hAnsi="Times New Roman" w:cs="Times New Roman"/>
          <w:sz w:val="20"/>
          <w:szCs w:val="20"/>
        </w:rPr>
        <w:t>Kaplan‒Meier analyses of the OS and DFS of patients with different preoperative CA125 levels. (A) Patients with preoperative CA125 levels &gt;26.95 had poorer DFS and similar OS compared to patients with preoperative CA125 levels &lt;26.95.</w:t>
      </w:r>
    </w:p>
    <w:p w14:paraId="52C4AB19" w14:textId="2C1A1744" w:rsidR="002106F4" w:rsidRDefault="002106F4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6AF79137" w14:textId="77777777" w:rsidR="002106F4" w:rsidRDefault="002106F4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0AB238B9" w14:textId="77777777" w:rsidR="002106F4" w:rsidRDefault="002106F4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37CB7A47" w14:textId="77777777" w:rsidR="002106F4" w:rsidRDefault="002106F4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2C7DA4A1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7FAED195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758BA4E6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43687EA4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9A1054C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41F0BECF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43158EC7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5586D36A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54C4CE22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2A540C9E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CA3B659" w14:textId="77777777" w:rsidR="00A65BCD" w:rsidRDefault="00A65BCD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79DA3082" w14:textId="768D0C9C" w:rsidR="002106F4" w:rsidRDefault="002106F4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noProof/>
        </w:rPr>
        <w:lastRenderedPageBreak/>
        <w:drawing>
          <wp:inline distT="0" distB="0" distL="0" distR="0" wp14:anchorId="1C29A87F" wp14:editId="64FA7302">
            <wp:extent cx="4260850" cy="3959728"/>
            <wp:effectExtent l="0" t="0" r="6350" b="3175"/>
            <wp:docPr id="16007114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71142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69392" cy="3967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AD691" w14:textId="31AC3936" w:rsidR="002106F4" w:rsidRPr="000B4723" w:rsidRDefault="002106F4" w:rsidP="002106F4">
      <w:pPr>
        <w:rPr>
          <w:rFonts w:ascii="Times New Roman" w:hAnsi="Times New Roman" w:cs="Times New Roman"/>
          <w:sz w:val="20"/>
          <w:szCs w:val="20"/>
        </w:rPr>
      </w:pPr>
      <w:r w:rsidRPr="00D8754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3</w:t>
      </w:r>
      <w:r>
        <w:t>:</w:t>
      </w:r>
      <w:r w:rsidRPr="000B4723">
        <w:rPr>
          <w:rFonts w:ascii="Times New Roman" w:hAnsi="Times New Roman" w:cs="Times New Roman"/>
          <w:sz w:val="20"/>
          <w:szCs w:val="20"/>
        </w:rPr>
        <w:t xml:space="preserve"> </w:t>
      </w:r>
      <w:r w:rsidR="000B4723" w:rsidRPr="000B4723">
        <w:rPr>
          <w:rFonts w:ascii="Times New Roman" w:hAnsi="Times New Roman" w:cs="Times New Roman"/>
          <w:sz w:val="20"/>
          <w:szCs w:val="20"/>
        </w:rPr>
        <w:t>The cutoff preoperative CA125 level for predicting early recurrence.</w:t>
      </w:r>
    </w:p>
    <w:p w14:paraId="61298D8D" w14:textId="4944E423" w:rsidR="002106F4" w:rsidRDefault="00865388" w:rsidP="008C391E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noProof/>
        </w:rPr>
        <w:lastRenderedPageBreak/>
        <w:drawing>
          <wp:inline distT="0" distB="0" distL="0" distR="0" wp14:anchorId="72F0E043" wp14:editId="4EE1E045">
            <wp:extent cx="4038600" cy="4407160"/>
            <wp:effectExtent l="0" t="0" r="0" b="0"/>
            <wp:docPr id="3922492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24928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44802" cy="4413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E30BF" w14:textId="3BFA3C95" w:rsidR="00674831" w:rsidRPr="000B4723" w:rsidRDefault="000B4723" w:rsidP="002E7C8F">
      <w:pPr>
        <w:spacing w:line="276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0B472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Figure 4: </w:t>
      </w:r>
      <w:r w:rsidRPr="000B4723">
        <w:rPr>
          <w:rFonts w:ascii="Times New Roman" w:hAnsi="Times New Roman" w:cs="Times New Roman"/>
          <w:color w:val="000000"/>
          <w:sz w:val="20"/>
          <w:szCs w:val="20"/>
        </w:rPr>
        <w:t>CA125 was first &gt; 22.035 within 1 year after surgery compared with the time when metastases were detected on its corresponding radiographs. The elevation of CA125 preceded positive imaging results (P&lt;0.05).</w:t>
      </w:r>
    </w:p>
    <w:p w14:paraId="6299C45D" w14:textId="77777777" w:rsidR="00674831" w:rsidRDefault="00674831" w:rsidP="002E7C8F">
      <w:pPr>
        <w:spacing w:line="276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A445360" w14:textId="77777777" w:rsidR="00674831" w:rsidRDefault="00674831" w:rsidP="002E7C8F">
      <w:pPr>
        <w:spacing w:line="276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BC4A1F4" w14:textId="77777777" w:rsidR="00674831" w:rsidRDefault="00674831" w:rsidP="002E7C8F">
      <w:pPr>
        <w:spacing w:line="276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CA32240" w14:textId="02644B45" w:rsidR="00674831" w:rsidRDefault="00674831" w:rsidP="002E7C8F">
      <w:pPr>
        <w:spacing w:line="276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noProof/>
        </w:rPr>
        <w:lastRenderedPageBreak/>
        <w:drawing>
          <wp:inline distT="0" distB="0" distL="0" distR="0" wp14:anchorId="5CA8366F" wp14:editId="4673E596">
            <wp:extent cx="5274310" cy="3235325"/>
            <wp:effectExtent l="0" t="0" r="2540" b="3175"/>
            <wp:docPr id="513480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4800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5B8C0" w14:textId="6C6CA271" w:rsidR="00674831" w:rsidRDefault="00674831" w:rsidP="002E7C8F">
      <w:pPr>
        <w:spacing w:line="276" w:lineRule="auto"/>
        <w:rPr>
          <w:rFonts w:ascii="Times New Roman" w:hAnsi="Times New Roman" w:cs="Times New Roman"/>
          <w:cap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                                  </w:t>
      </w:r>
      <w:r>
        <w:rPr>
          <w:rFonts w:ascii="Times New Roman" w:hAnsi="Times New Roman" w:cs="Times New Roman" w:hint="eastAsia"/>
          <w:caps/>
          <w:sz w:val="20"/>
          <w:szCs w:val="20"/>
          <w:lang w:eastAsia="zh-CN"/>
        </w:rPr>
        <w:t>A</w:t>
      </w:r>
    </w:p>
    <w:p w14:paraId="6EE854D9" w14:textId="713BF480" w:rsidR="002D7C1E" w:rsidRDefault="002D7C1E" w:rsidP="002E7C8F">
      <w:pPr>
        <w:spacing w:line="276" w:lineRule="auto"/>
        <w:rPr>
          <w:rFonts w:ascii="Times New Roman" w:hAnsi="Times New Roman" w:cs="Times New Roman"/>
          <w:caps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241FCF1C" wp14:editId="30BFB7B9">
            <wp:extent cx="5274310" cy="2900045"/>
            <wp:effectExtent l="0" t="0" r="2540" b="0"/>
            <wp:docPr id="6070525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05253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B4411" w14:textId="307E0756" w:rsidR="002D7C1E" w:rsidRDefault="002D7C1E" w:rsidP="002E7C8F">
      <w:pPr>
        <w:spacing w:line="276" w:lineRule="auto"/>
        <w:rPr>
          <w:rFonts w:ascii="Times New Roman" w:hAnsi="Times New Roman" w:cs="Times New Roman"/>
          <w:cap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caps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aps/>
          <w:sz w:val="20"/>
          <w:szCs w:val="20"/>
          <w:lang w:eastAsia="zh-CN"/>
        </w:rPr>
        <w:t xml:space="preserve">                                   </w:t>
      </w:r>
      <w:r>
        <w:rPr>
          <w:rFonts w:ascii="Times New Roman" w:hAnsi="Times New Roman" w:cs="Times New Roman" w:hint="eastAsia"/>
          <w:caps/>
          <w:sz w:val="20"/>
          <w:szCs w:val="20"/>
          <w:lang w:eastAsia="zh-CN"/>
        </w:rPr>
        <w:t>B</w:t>
      </w:r>
    </w:p>
    <w:p w14:paraId="14E34793" w14:textId="36B6A03F" w:rsidR="00674831" w:rsidRPr="000B4723" w:rsidRDefault="000B4723" w:rsidP="000B4723">
      <w:pPr>
        <w:spacing w:line="276" w:lineRule="auto"/>
        <w:rPr>
          <w:rFonts w:ascii="Times New Roman" w:hAnsi="Times New Roman" w:cs="Times New Roman"/>
          <w:caps/>
          <w:sz w:val="20"/>
          <w:szCs w:val="20"/>
          <w:lang w:eastAsia="zh-CN"/>
        </w:rPr>
      </w:pPr>
      <w:r w:rsidRPr="000B472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Figure 5: </w:t>
      </w:r>
      <w:r w:rsidRPr="000B4723">
        <w:rPr>
          <w:rFonts w:ascii="Times New Roman" w:hAnsi="Times New Roman" w:cs="Times New Roman"/>
          <w:color w:val="000000"/>
          <w:sz w:val="20"/>
          <w:szCs w:val="20"/>
        </w:rPr>
        <w:t xml:space="preserve">Variation trend of CA199 and CEA levels. X-axis 0: preoperative; X-axis 1: the first chemotherapy; X-axis 2: 2 months after surgery; X-axis 3: 3 months after surgery. At four months after surgery, CA199 and CEA levels were relatively stable in the </w:t>
      </w:r>
      <w:r>
        <w:rPr>
          <w:rFonts w:ascii="Times New Roman" w:hAnsi="Times New Roman" w:cs="Times New Roman"/>
          <w:color w:val="000000"/>
          <w:sz w:val="20"/>
          <w:szCs w:val="20"/>
        </w:rPr>
        <w:t>Not</w:t>
      </w:r>
      <w:r w:rsidRPr="000B4723">
        <w:rPr>
          <w:rFonts w:ascii="Times New Roman" w:hAnsi="Times New Roman" w:cs="Times New Roman"/>
          <w:color w:val="000000"/>
          <w:sz w:val="20"/>
          <w:szCs w:val="20"/>
        </w:rPr>
        <w:t>-ER group, while the ER group showed a slow upward trend.</w:t>
      </w:r>
    </w:p>
    <w:sectPr w:rsidR="00674831" w:rsidRPr="000B4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36F9D" w14:textId="77777777" w:rsidR="00886AA9" w:rsidRDefault="00886AA9" w:rsidP="00C81B6D">
      <w:r>
        <w:separator/>
      </w:r>
    </w:p>
  </w:endnote>
  <w:endnote w:type="continuationSeparator" w:id="0">
    <w:p w14:paraId="2C1F26A1" w14:textId="77777777" w:rsidR="00886AA9" w:rsidRDefault="00886AA9" w:rsidP="00C81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Cambria"/>
    <w:charset w:val="00"/>
    <w:family w:val="roman"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B1B15" w14:textId="77777777" w:rsidR="00886AA9" w:rsidRDefault="00886AA9" w:rsidP="00C81B6D">
      <w:r>
        <w:separator/>
      </w:r>
    </w:p>
  </w:footnote>
  <w:footnote w:type="continuationSeparator" w:id="0">
    <w:p w14:paraId="6506EED9" w14:textId="77777777" w:rsidR="00886AA9" w:rsidRDefault="00886AA9" w:rsidP="00C81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76"/>
    <w:rsid w:val="00062A78"/>
    <w:rsid w:val="000B4723"/>
    <w:rsid w:val="000E0052"/>
    <w:rsid w:val="001657B4"/>
    <w:rsid w:val="002106F4"/>
    <w:rsid w:val="00211052"/>
    <w:rsid w:val="002D00C0"/>
    <w:rsid w:val="002D0A2B"/>
    <w:rsid w:val="002D7C1E"/>
    <w:rsid w:val="002E5BF5"/>
    <w:rsid w:val="002E7C8F"/>
    <w:rsid w:val="0031202E"/>
    <w:rsid w:val="003321C8"/>
    <w:rsid w:val="00335616"/>
    <w:rsid w:val="00390F99"/>
    <w:rsid w:val="00497DF7"/>
    <w:rsid w:val="00552114"/>
    <w:rsid w:val="006551E8"/>
    <w:rsid w:val="00674831"/>
    <w:rsid w:val="00680343"/>
    <w:rsid w:val="006966A1"/>
    <w:rsid w:val="006B42C5"/>
    <w:rsid w:val="00760019"/>
    <w:rsid w:val="00760C76"/>
    <w:rsid w:val="00865388"/>
    <w:rsid w:val="00886AA9"/>
    <w:rsid w:val="008C391E"/>
    <w:rsid w:val="008F3F84"/>
    <w:rsid w:val="009C0686"/>
    <w:rsid w:val="00A65BCD"/>
    <w:rsid w:val="00BD59AE"/>
    <w:rsid w:val="00C81B6D"/>
    <w:rsid w:val="00D22A2B"/>
    <w:rsid w:val="00D30D6C"/>
    <w:rsid w:val="00D87549"/>
    <w:rsid w:val="00E251D8"/>
    <w:rsid w:val="00F11FC5"/>
    <w:rsid w:val="00F3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3D97C"/>
  <w15:chartTrackingRefBased/>
  <w15:docId w15:val="{81A54AE0-247D-4473-BD09-648C9CB0B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B6D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B6D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81B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B6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81B6D"/>
    <w:rPr>
      <w:sz w:val="18"/>
      <w:szCs w:val="18"/>
    </w:rPr>
  </w:style>
  <w:style w:type="character" w:customStyle="1" w:styleId="fontstyle01">
    <w:name w:val="fontstyle01"/>
    <w:basedOn w:val="a0"/>
    <w:rsid w:val="00C81B6D"/>
    <w:rPr>
      <w:rFonts w:ascii="MinionPro-Regular2" w:hAnsi="MinionPro-Regular2" w:hint="default"/>
      <w:b w:val="0"/>
      <w:bCs w:val="0"/>
      <w:i w:val="0"/>
      <w:iCs w:val="0"/>
      <w:color w:val="1E1E1B"/>
      <w:sz w:val="20"/>
      <w:szCs w:val="20"/>
    </w:rPr>
  </w:style>
  <w:style w:type="paragraph" w:customStyle="1" w:styleId="DecimalAligned">
    <w:name w:val="Decimal Aligned"/>
    <w:basedOn w:val="a"/>
    <w:uiPriority w:val="40"/>
    <w:qFormat/>
    <w:rsid w:val="008F3F84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eastAsia="zh-CN"/>
    </w:rPr>
  </w:style>
  <w:style w:type="paragraph" w:styleId="a7">
    <w:name w:val="footnote text"/>
    <w:basedOn w:val="a"/>
    <w:link w:val="a8"/>
    <w:uiPriority w:val="99"/>
    <w:unhideWhenUsed/>
    <w:rsid w:val="008F3F84"/>
    <w:rPr>
      <w:rFonts w:cs="Times New Roman"/>
      <w:sz w:val="20"/>
      <w:szCs w:val="20"/>
      <w:lang w:eastAsia="zh-CN"/>
    </w:rPr>
  </w:style>
  <w:style w:type="character" w:customStyle="1" w:styleId="a8">
    <w:name w:val="脚注文本 字符"/>
    <w:basedOn w:val="a0"/>
    <w:link w:val="a7"/>
    <w:uiPriority w:val="99"/>
    <w:rsid w:val="008F3F84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8F3F84"/>
    <w:rPr>
      <w:i/>
      <w:iCs/>
    </w:rPr>
  </w:style>
  <w:style w:type="table" w:styleId="-1">
    <w:name w:val="Light Shading Accent 1"/>
    <w:basedOn w:val="a1"/>
    <w:uiPriority w:val="60"/>
    <w:rsid w:val="008F3F84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2-5">
    <w:name w:val="Medium Shading 2 Accent 5"/>
    <w:basedOn w:val="a1"/>
    <w:uiPriority w:val="64"/>
    <w:rsid w:val="008F3F84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fontstyle21">
    <w:name w:val="fontstyle21"/>
    <w:basedOn w:val="a0"/>
    <w:rsid w:val="008C391E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uo</dc:creator>
  <cp:keywords/>
  <dc:description/>
  <cp:lastModifiedBy>xin luo</cp:lastModifiedBy>
  <cp:revision>23</cp:revision>
  <dcterms:created xsi:type="dcterms:W3CDTF">2023-07-23T08:07:00Z</dcterms:created>
  <dcterms:modified xsi:type="dcterms:W3CDTF">2023-08-02T13:24:00Z</dcterms:modified>
</cp:coreProperties>
</file>